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5899" w:rsidRPr="00A9125F" w:rsidRDefault="00D65899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r w:rsidRPr="00A9125F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An integrative approach to decode molecular link between levodopa response and Parkinson’s disease</w:t>
      </w:r>
    </w:p>
    <w:p w:rsidR="00D65899" w:rsidRPr="00A9125F" w:rsidRDefault="00D65899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</w:p>
    <w:p w:rsidR="00D65899" w:rsidRPr="00A9125F" w:rsidRDefault="00D65899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</w:p>
    <w:p w:rsidR="00D65899" w:rsidRPr="00A9125F" w:rsidRDefault="00D65899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r w:rsidRPr="00A9125F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Online Supplement</w:t>
      </w:r>
    </w:p>
    <w:p w:rsidR="00D65899" w:rsidRPr="00A9125F" w:rsidRDefault="00D65899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</w:p>
    <w:p w:rsidR="00D65899" w:rsidRPr="00A9125F" w:rsidRDefault="00C36E68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Supplement s4 (page 8</w:t>
      </w:r>
      <w:r w:rsidR="00D65899" w:rsidRPr="00A9125F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): Selection criteria for the systematic review</w:t>
      </w:r>
    </w:p>
    <w:p w:rsidR="00A9125F" w:rsidRPr="00A9125F" w:rsidRDefault="00C36E68" w:rsidP="00A9125F">
      <w:pPr>
        <w:spacing w:after="90" w:line="240" w:lineRule="atLeast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Supplement s5 (page 9</w:t>
      </w:r>
      <w:r w:rsidR="00A9125F" w:rsidRPr="00A9125F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): Methodological Quality assessment of included levodopa induced-ADR studies</w:t>
      </w:r>
    </w:p>
    <w:p w:rsidR="00A9125F" w:rsidRPr="00A9125F" w:rsidRDefault="00C36E68" w:rsidP="00A9125F">
      <w:pPr>
        <w:spacing w:after="90" w:line="240" w:lineRule="atLeast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Supplement s6 (page 9</w:t>
      </w:r>
      <w:r w:rsidR="00A9125F" w:rsidRPr="00A9125F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): Methodological Quality assessment of induced levodopa response studies</w:t>
      </w:r>
    </w:p>
    <w:p w:rsidR="00D65899" w:rsidRPr="00A9125F" w:rsidRDefault="00C36E68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Supplement s-7(page 9</w:t>
      </w:r>
      <w:r w:rsidR="00D65899" w:rsidRPr="00A9125F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): Specification of criteria list for methodological assessment of articles included in systematic review</w:t>
      </w:r>
    </w:p>
    <w:p w:rsidR="00D65899" w:rsidRPr="00A9125F" w:rsidRDefault="00D65899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</w:p>
    <w:p w:rsidR="00D65899" w:rsidRPr="00A9125F" w:rsidRDefault="00D65899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</w:p>
    <w:p w:rsidR="00D65899" w:rsidRPr="00A9125F" w:rsidRDefault="00D65899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</w:p>
    <w:p w:rsidR="00D65899" w:rsidRPr="00A9125F" w:rsidRDefault="00D65899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</w:p>
    <w:p w:rsidR="00D65899" w:rsidRPr="00A9125F" w:rsidRDefault="00D65899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</w:p>
    <w:p w:rsidR="00D65899" w:rsidRPr="00A9125F" w:rsidRDefault="00D65899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</w:p>
    <w:p w:rsidR="00D65899" w:rsidRPr="00A9125F" w:rsidRDefault="00D65899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</w:p>
    <w:p w:rsidR="00D65899" w:rsidRPr="00A9125F" w:rsidRDefault="00D65899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</w:p>
    <w:p w:rsidR="00D65899" w:rsidRPr="00A9125F" w:rsidRDefault="00D65899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</w:p>
    <w:p w:rsidR="00D65899" w:rsidRPr="00A9125F" w:rsidRDefault="00D65899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</w:p>
    <w:p w:rsidR="00D65899" w:rsidRPr="00A9125F" w:rsidRDefault="00D65899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</w:p>
    <w:p w:rsidR="00D65899" w:rsidRPr="00A9125F" w:rsidRDefault="00D65899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</w:p>
    <w:p w:rsidR="00D65899" w:rsidRPr="00A9125F" w:rsidRDefault="00D65899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</w:p>
    <w:p w:rsidR="00D65899" w:rsidRPr="00A9125F" w:rsidRDefault="00D65899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</w:p>
    <w:p w:rsidR="00D65899" w:rsidRPr="00A9125F" w:rsidRDefault="00D65899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</w:p>
    <w:p w:rsidR="00D65899" w:rsidRPr="00A9125F" w:rsidRDefault="00D65899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</w:p>
    <w:p w:rsidR="00D65899" w:rsidRPr="00A9125F" w:rsidRDefault="00D65899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</w:p>
    <w:p w:rsidR="00D65899" w:rsidRPr="00A9125F" w:rsidRDefault="00D65899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</w:p>
    <w:p w:rsidR="00D65899" w:rsidRPr="00A9125F" w:rsidRDefault="00D65899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</w:p>
    <w:p w:rsidR="00D65899" w:rsidRPr="00A9125F" w:rsidRDefault="00D65899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</w:p>
    <w:p w:rsidR="00D65899" w:rsidRPr="00A9125F" w:rsidRDefault="00D65899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</w:p>
    <w:p w:rsidR="00D65899" w:rsidRPr="00A9125F" w:rsidRDefault="00D65899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</w:p>
    <w:p w:rsidR="00D65899" w:rsidRPr="00A9125F" w:rsidRDefault="00D65899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</w:p>
    <w:p w:rsidR="00D65899" w:rsidRPr="00A9125F" w:rsidRDefault="00D65899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</w:p>
    <w:p w:rsidR="00D65899" w:rsidRPr="00A9125F" w:rsidRDefault="00D65899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</w:p>
    <w:p w:rsidR="00D65899" w:rsidRPr="00A9125F" w:rsidRDefault="00D65899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</w:p>
    <w:p w:rsidR="004778B8" w:rsidRPr="00A9125F" w:rsidRDefault="00C36E68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lastRenderedPageBreak/>
        <w:t>Supplement s4 (page 8)</w:t>
      </w:r>
      <w:r w:rsidR="004778B8" w:rsidRPr="00A9125F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: Selection criteria for the systematic review</w:t>
      </w:r>
    </w:p>
    <w:p w:rsidR="004778B8" w:rsidRPr="00A9125F" w:rsidRDefault="004778B8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</w:p>
    <w:p w:rsidR="004778B8" w:rsidRPr="00A9125F" w:rsidRDefault="004778B8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r w:rsidRPr="00A9125F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en-IN"/>
        </w:rPr>
        <w:t>Selection criteria:</w:t>
      </w:r>
    </w:p>
    <w:p w:rsidR="004778B8" w:rsidRPr="00A9125F" w:rsidRDefault="004778B8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r w:rsidRPr="00A9125F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en-IN"/>
        </w:rPr>
        <w:t>Inclusion criteria:</w:t>
      </w:r>
      <w:r w:rsidRPr="00A9125F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 </w:t>
      </w:r>
    </w:p>
    <w:p w:rsidR="004778B8" w:rsidRPr="00A9125F" w:rsidRDefault="004778B8" w:rsidP="00D65899">
      <w:pPr>
        <w:numPr>
          <w:ilvl w:val="0"/>
          <w:numId w:val="1"/>
        </w:num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9125F">
        <w:rPr>
          <w:rFonts w:ascii="Times New Roman" w:eastAsia="Times New Roman" w:hAnsi="Times New Roman" w:cs="Times New Roman"/>
          <w:sz w:val="24"/>
          <w:szCs w:val="24"/>
          <w:lang w:eastAsia="en-IN"/>
        </w:rPr>
        <w:t>Studies which includes patients diagnosed with PD by UK Brain Bank Criteria;</w:t>
      </w:r>
    </w:p>
    <w:p w:rsidR="004778B8" w:rsidRPr="00A9125F" w:rsidRDefault="004778B8" w:rsidP="00D65899">
      <w:pPr>
        <w:numPr>
          <w:ilvl w:val="0"/>
          <w:numId w:val="1"/>
        </w:num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9125F">
        <w:rPr>
          <w:rFonts w:ascii="Times New Roman" w:eastAsia="Times New Roman" w:hAnsi="Times New Roman" w:cs="Times New Roman"/>
          <w:sz w:val="24"/>
          <w:szCs w:val="24"/>
          <w:lang w:eastAsia="en-IN"/>
        </w:rPr>
        <w:t>All the case reports, clinical reports, randomized control trials, observational studies and original research articles were included;</w:t>
      </w:r>
    </w:p>
    <w:p w:rsidR="004778B8" w:rsidRPr="00A9125F" w:rsidRDefault="004778B8" w:rsidP="00D65899">
      <w:pPr>
        <w:numPr>
          <w:ilvl w:val="0"/>
          <w:numId w:val="1"/>
        </w:num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9125F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Studies reporting the ethnicity/population of the reported samples; </w:t>
      </w:r>
    </w:p>
    <w:p w:rsidR="004778B8" w:rsidRPr="00A9125F" w:rsidRDefault="004778B8" w:rsidP="00D65899">
      <w:pPr>
        <w:numPr>
          <w:ilvl w:val="0"/>
          <w:numId w:val="1"/>
        </w:num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9125F">
        <w:rPr>
          <w:rFonts w:ascii="Times New Roman" w:eastAsia="Times New Roman" w:hAnsi="Times New Roman" w:cs="Times New Roman"/>
          <w:sz w:val="24"/>
          <w:szCs w:val="24"/>
          <w:lang w:eastAsia="en-IN"/>
        </w:rPr>
        <w:t>Studies reporting association of genetic variants with levodopa alone or with adjuvants;</w:t>
      </w:r>
    </w:p>
    <w:p w:rsidR="004778B8" w:rsidRPr="00A9125F" w:rsidRDefault="004778B8" w:rsidP="00D65899">
      <w:pPr>
        <w:numPr>
          <w:ilvl w:val="0"/>
          <w:numId w:val="1"/>
        </w:num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9125F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Studies that discuss outcome measures evaluating the adverse effect of the administered drug using rating scales like Unified Parkinson’s Disease Rating Scale (UPDRS), Hoehn and </w:t>
      </w:r>
      <w:proofErr w:type="spellStart"/>
      <w:r w:rsidRPr="00A9125F">
        <w:rPr>
          <w:rFonts w:ascii="Times New Roman" w:eastAsia="Times New Roman" w:hAnsi="Times New Roman" w:cs="Times New Roman"/>
          <w:sz w:val="24"/>
          <w:szCs w:val="24"/>
          <w:lang w:eastAsia="en-IN"/>
        </w:rPr>
        <w:t>Yahr</w:t>
      </w:r>
      <w:proofErr w:type="spellEnd"/>
      <w:r w:rsidRPr="00A9125F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staging scale (HY), Mini-mental state examination (MMSE) or quality of life. </w:t>
      </w:r>
    </w:p>
    <w:p w:rsidR="004778B8" w:rsidRPr="00A9125F" w:rsidRDefault="004778B8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r w:rsidRPr="00A9125F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en-IN"/>
        </w:rPr>
        <w:t>Exclusion criteria:</w:t>
      </w:r>
    </w:p>
    <w:p w:rsidR="004778B8" w:rsidRPr="00A9125F" w:rsidRDefault="004778B8" w:rsidP="00D65899">
      <w:pPr>
        <w:numPr>
          <w:ilvl w:val="0"/>
          <w:numId w:val="2"/>
        </w:num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9125F">
        <w:rPr>
          <w:rFonts w:ascii="Times New Roman" w:eastAsia="Times New Roman" w:hAnsi="Times New Roman" w:cs="Times New Roman"/>
          <w:sz w:val="24"/>
          <w:szCs w:val="24"/>
          <w:lang w:eastAsia="en-IN"/>
        </w:rPr>
        <w:t>Articles focused on therapy management;</w:t>
      </w:r>
    </w:p>
    <w:p w:rsidR="004778B8" w:rsidRPr="00A9125F" w:rsidRDefault="004778B8" w:rsidP="00D65899">
      <w:pPr>
        <w:numPr>
          <w:ilvl w:val="0"/>
          <w:numId w:val="2"/>
        </w:num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9125F">
        <w:rPr>
          <w:rFonts w:ascii="Times New Roman" w:eastAsia="Times New Roman" w:hAnsi="Times New Roman" w:cs="Times New Roman"/>
          <w:sz w:val="24"/>
          <w:szCs w:val="24"/>
          <w:lang w:eastAsia="en-IN"/>
        </w:rPr>
        <w:t>Papers including patients suffering from diseases other than PD or presence of any other co-morbid conditions (n= 189);</w:t>
      </w:r>
    </w:p>
    <w:p w:rsidR="004778B8" w:rsidRPr="00A9125F" w:rsidRDefault="004778B8" w:rsidP="00D65899">
      <w:pPr>
        <w:numPr>
          <w:ilvl w:val="0"/>
          <w:numId w:val="2"/>
        </w:num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9125F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Studies based on familial PD (n= 16); </w:t>
      </w:r>
    </w:p>
    <w:p w:rsidR="004778B8" w:rsidRPr="00A9125F" w:rsidRDefault="004778B8" w:rsidP="00D65899">
      <w:pPr>
        <w:numPr>
          <w:ilvl w:val="0"/>
          <w:numId w:val="2"/>
        </w:num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9125F">
        <w:rPr>
          <w:rFonts w:ascii="Times New Roman" w:eastAsia="Times New Roman" w:hAnsi="Times New Roman" w:cs="Times New Roman"/>
          <w:sz w:val="24"/>
          <w:szCs w:val="24"/>
          <w:lang w:eastAsia="en-IN"/>
        </w:rPr>
        <w:t>Studies on in vitro or animal models (n= 76)</w:t>
      </w:r>
    </w:p>
    <w:p w:rsidR="00053F1B" w:rsidRPr="00A9125F" w:rsidRDefault="00053F1B" w:rsidP="00D6589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778B8" w:rsidRPr="00A9125F" w:rsidRDefault="004778B8" w:rsidP="00D6589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778B8" w:rsidRPr="00A9125F" w:rsidRDefault="004778B8" w:rsidP="00D6589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778B8" w:rsidRPr="00A9125F" w:rsidRDefault="004778B8" w:rsidP="00D6589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778B8" w:rsidRPr="00A9125F" w:rsidRDefault="004778B8" w:rsidP="00D6589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778B8" w:rsidRPr="00A9125F" w:rsidRDefault="004778B8" w:rsidP="00D6589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778B8" w:rsidRPr="00A9125F" w:rsidRDefault="004778B8" w:rsidP="00D6589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65899" w:rsidRPr="00A9125F" w:rsidRDefault="00D65899" w:rsidP="00D6589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65899" w:rsidRPr="00A9125F" w:rsidRDefault="00D65899" w:rsidP="00D6589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65899" w:rsidRPr="00A9125F" w:rsidRDefault="00D65899" w:rsidP="00D6589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65899" w:rsidRPr="00A9125F" w:rsidRDefault="00D65899" w:rsidP="00D6589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65899" w:rsidRPr="00A9125F" w:rsidRDefault="00D65899" w:rsidP="00D6589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65899" w:rsidRPr="00A9125F" w:rsidRDefault="00D65899" w:rsidP="00D6589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65899" w:rsidRDefault="00D65899" w:rsidP="00D6589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9125F" w:rsidRDefault="00A9125F" w:rsidP="00D6589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9125F" w:rsidRDefault="00A9125F" w:rsidP="00D6589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9125F" w:rsidRPr="00A9125F" w:rsidRDefault="00C36E68" w:rsidP="00C36E68">
      <w:pPr>
        <w:spacing w:after="90" w:line="240" w:lineRule="atLeast"/>
        <w:textAlignment w:val="top"/>
        <w:rPr>
          <w:rFonts w:ascii="Times New Roman" w:eastAsia="Times New Roman" w:hAnsi="Times New Roman" w:cs="Times New Roman"/>
          <w:b/>
          <w:sz w:val="20"/>
          <w:szCs w:val="20"/>
          <w:lang w:eastAsia="en-IN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eastAsia="en-IN"/>
        </w:rPr>
        <w:lastRenderedPageBreak/>
        <w:t>Supplement s5 (page 9)</w:t>
      </w:r>
      <w:r w:rsidR="00A9125F" w:rsidRPr="004358F7">
        <w:rPr>
          <w:rFonts w:ascii="Times New Roman" w:eastAsia="Times New Roman" w:hAnsi="Times New Roman" w:cs="Times New Roman"/>
          <w:b/>
          <w:sz w:val="20"/>
          <w:szCs w:val="20"/>
          <w:lang w:eastAsia="en-IN"/>
        </w:rPr>
        <w:t>: Methodological Quality assessment of included levodopa induced-ADR studies</w:t>
      </w:r>
    </w:p>
    <w:tbl>
      <w:tblPr>
        <w:tblW w:w="10065" w:type="dxa"/>
        <w:tblInd w:w="-436" w:type="dxa"/>
        <w:tblLook w:val="04A0" w:firstRow="1" w:lastRow="0" w:firstColumn="1" w:lastColumn="0" w:noHBand="0" w:noVBand="1"/>
      </w:tblPr>
      <w:tblGrid>
        <w:gridCol w:w="2411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505"/>
        <w:gridCol w:w="505"/>
        <w:gridCol w:w="460"/>
        <w:gridCol w:w="592"/>
        <w:gridCol w:w="1216"/>
      </w:tblGrid>
      <w:tr w:rsidR="00A9125F" w:rsidRPr="004358F7" w:rsidTr="00A9125F">
        <w:trPr>
          <w:trHeight w:val="300"/>
        </w:trPr>
        <w:tc>
          <w:tcPr>
            <w:tcW w:w="2411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613410</wp:posOffset>
                      </wp:positionH>
                      <wp:positionV relativeFrom="paragraph">
                        <wp:posOffset>64135</wp:posOffset>
                      </wp:positionV>
                      <wp:extent cx="123825" cy="9525"/>
                      <wp:effectExtent l="13335" t="45085" r="24765" b="59690"/>
                      <wp:wrapNone/>
                      <wp:docPr id="2" name="Straight Arrow Connecto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2382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430BEA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" o:spid="_x0000_s1026" type="#_x0000_t32" style="position:absolute;margin-left:48.3pt;margin-top:5.05pt;width:9.75pt;height: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BlyNwIAAG4EAAAOAAAAZHJzL2Uyb0RvYy54bWysVMFu2zAMvQ/YPwi6p47dtEuNOEVhJ7t0&#10;a4F2H6BIcixMFgVJiRMM+/dRipOt22UYloNCSuLjeyTlxf2h12QvnVdgKppfTSmRhoNQZlvRL6/r&#10;yZwSH5gRTIORFT1KT++X798tBlvKAjrQQjqCIMaXg61oF4Its8zzTvbMX4GVBg9bcD0L6LptJhwb&#10;EL3XWTGd3mYDOGEdcOk97janQ7pM+G0reXhqWy8D0RVFbiGtLq2buGbLBSu3jtlO8ZEG+wcWPVMG&#10;k16gGhYY2Tn1B1SvuAMPbbji0GfQtorLpAHV5NPf1Lx0zMqkBYvj7aVM/v/B8s/7Z0eUqGhBiWE9&#10;tuglOKa2XSAPzsFAajAGywiOFLFag/UlBtXm2UW9/GBe7CPwr54YqDtmtjKxfj1ahMpjRPYmJDre&#10;Ys7N8AkE3mG7AKl0h9b1ERKLQg6pQ8dLh+QhEI6beXE9L24o4Xh0d4NWxGflOdQ6Hz5K6Ek0KupH&#10;JRcJeUrE9o8+nALPATGvgbXSGvdZqQ0ZxgTR9aCViIfJcdtNrR3ZszhS6TeyeHPNwc6IBNZJJlaj&#10;HZjSaJOQyhOcwoJpSWO2XgpKtMRXFK0TPW1iRhSPhEfrNFXf7qZ3q/lqPpvMitvVZDZtmsnDup5N&#10;btf5h5vmuqnrJv8e1eazslNCSBP5nyc8n/3dBI1v7TSblxm/FCp7i55agWTP/4l06n5s+Gl0NiCO&#10;zy6qi4OAQ50ujw8wvppf/XTr52di+QMAAP//AwBQSwMEFAAGAAgAAAAhAILVwyPdAAAACAEAAA8A&#10;AABkcnMvZG93bnJldi54bWxMj0FPwzAMhe9I/IfISNxYWg4R65pOwIToBSQ2hHbMGtNUNE7VZFvH&#10;r8fjArdnv6fnz+Vy8r044Bi7QBryWQYCqQm2o1bD++bp5g5ETIas6QOhhhNGWFaXF6UpbDjSGx7W&#10;qRVcQrEwGlxKQyFlbBx6E2dhQGLvM4zeJB7HVtrRHLnc9/I2y5T0piO+4MyAjw6br/Xea0ir7cmp&#10;j+Zh3r1unl9U913X9Urr66vpfgEi4ZT+wnDGZ3SomGkX9mSj6DXMleIk77McxNnPFYvdrwBZlfL/&#10;A9UPAAAA//8DAFBLAQItABQABgAIAAAAIQC2gziS/gAAAOEBAAATAAAAAAAAAAAAAAAAAAAAAABb&#10;Q29udGVudF9UeXBlc10ueG1sUEsBAi0AFAAGAAgAAAAhADj9If/WAAAAlAEAAAsAAAAAAAAAAAAA&#10;AAAALwEAAF9yZWxzLy5yZWxzUEsBAi0AFAAGAAgAAAAhAPG8GXI3AgAAbgQAAA4AAAAAAAAAAAAA&#10;AAAALgIAAGRycy9lMm9Eb2MueG1sUEsBAi0AFAAGAAgAAAAhAILVwyPdAAAACAEAAA8AAAAAAAAA&#10;AAAAAAAAkQQAAGRycy9kb3ducmV2LnhtbFBLBQYAAAAABAAEAPMAAACbBQAAAAA=&#10;">
                      <v:stroke endarrow="block"/>
                    </v:shape>
                  </w:pict>
                </mc:Fallback>
              </mc:AlternateContent>
            </w:r>
            <w:r w:rsidRPr="004358F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Criteria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5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592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Cumulative</w:t>
            </w:r>
          </w:p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Score</w:t>
            </w:r>
          </w:p>
        </w:tc>
      </w:tr>
      <w:tr w:rsidR="00A9125F" w:rsidRPr="004358F7" w:rsidTr="00A9125F">
        <w:trPr>
          <w:trHeight w:val="300"/>
        </w:trPr>
        <w:tc>
          <w:tcPr>
            <w:tcW w:w="2411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605790</wp:posOffset>
                      </wp:positionH>
                      <wp:positionV relativeFrom="paragraph">
                        <wp:posOffset>-635</wp:posOffset>
                      </wp:positionV>
                      <wp:extent cx="635" cy="164465"/>
                      <wp:effectExtent l="53340" t="8890" r="60325" b="17145"/>
                      <wp:wrapNone/>
                      <wp:docPr id="1" name="Straight Arrow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35" cy="16446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0708B3" id="Straight Arrow Connector 1" o:spid="_x0000_s1026" type="#_x0000_t32" style="position:absolute;margin-left:47.7pt;margin-top:-.05pt;width:.05pt;height:12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TYJmOgIAAG0EAAAOAAAAZHJzL2Uyb0RvYy54bWysVMFu2zAMvQ/YPwi6p45TJ0uNOkVhJ7t0&#10;a4F2H6BIcixMFgVJjRMM+/dRipOt22UYloNCSeTjI/nk27tDr8leOq/AVDS/mlIiDQehzK6iX142&#10;kyUlPjAjmAYjK3qUnt6t3r+7HWwpZ9CBFtIRBDG+HGxFuxBsmWWed7Jn/gqsNHjZgutZwK3bZcKx&#10;AdF7nc2m00U2gBPWAZfe42lzuqSrhN+2kofHtvUyEF1R5BbS6tK6jWu2umXlzjHbKT7SYP/AomfK&#10;YNILVMMCI69O/QHVK+7AQxuuOPQZtK3iMtWA1eTT36p57piVqRZsjreXNvn/B8s/758cUQJnR4lh&#10;PY7oOTimdl0g987BQGowBtsIjuSxW4P1JQbV5snFevnBPNsH4F89MVB3zOxkYv1ytAiVIrI3IXHj&#10;LebcDp9AoA97DZBad2hdHyGxKeSQJnS8TEgeAuF4uLieU8LxPF8UxWIeCWWsPEda58NHCT2JRkX9&#10;WMilgjzlYfsHH06B54CY1sBGaZ30oA0ZKnozn81TgAetRLyMbt7ttrV2ZM+iotJvZPHGzcGrEQms&#10;k0ysRzswpdEmIXUnOIX90pLGbL0UlGiJjyhaJ3raxIxYOxIerZOovt1Mb9bL9bKYFLPFelJMm2Zy&#10;v6mLyWKTf5g3101dN/n3SD4vyk4JIU3kfxZ4XvydgMandpLmReKXRmVv0dMokOz5P5FOw4/zPiln&#10;C+L45GJ1UQeo6eQ8vr/4aH7dJ6+fX4nVDwAAAP//AwBQSwMEFAAGAAgAAAAhAPfgdFneAAAABgEA&#10;AA8AAABkcnMvZG93bnJldi54bWxMjsFOwzAQRO9I/IO1SNxapxWJmpBNBVSIXECiRYijGy+JRbyO&#10;YrdN+XrMCY6jGb155XqyvTjS6I1jhMU8AUHcOG24RXjbPc5WIHxQrFXvmBDO5GFdXV6UqtDuxK90&#10;3IZWRAj7QiF0IQyFlL7pyCo/dwNx7D7daFWIcWylHtUpwm0vl0mSSasMx4dODfTQUfO1PViEsPk4&#10;d9l7c5+bl93Tc2a+67reIF5fTXe3IAJN4W8Mv/pRHarotHcH1l70CHl6E5cIswWIWOdpCmKPsExX&#10;IKtS/tevfgAAAP//AwBQSwECLQAUAAYACAAAACEAtoM4kv4AAADhAQAAEwAAAAAAAAAAAAAAAAAA&#10;AAAAW0NvbnRlbnRfVHlwZXNdLnhtbFBLAQItABQABgAIAAAAIQA4/SH/1gAAAJQBAAALAAAAAAAA&#10;AAAAAAAAAC8BAABfcmVscy8ucmVsc1BLAQItABQABgAIAAAAIQDtTYJmOgIAAG0EAAAOAAAAAAAA&#10;AAAAAAAAAC4CAABkcnMvZTJvRG9jLnhtbFBLAQItABQABgAIAAAAIQD34HRZ3gAAAAYBAAAPAAAA&#10;AAAAAAAAAAAAAJQEAABkcnMvZG93bnJldi54bWxQSwUGAAAAAAQABADzAAAAnwUAAAAA&#10;">
                      <v:stroke endarrow="block"/>
                    </v:shape>
                  </w:pict>
                </mc:Fallback>
              </mc:AlternateContent>
            </w:r>
            <w:r w:rsidRPr="004358F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Articles</w:t>
            </w:r>
          </w:p>
        </w:tc>
        <w:tc>
          <w:tcPr>
            <w:tcW w:w="46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05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05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9125F" w:rsidRPr="004358F7" w:rsidTr="00A9125F">
        <w:trPr>
          <w:trHeight w:val="300"/>
        </w:trPr>
        <w:tc>
          <w:tcPr>
            <w:tcW w:w="2411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chuh</w:t>
            </w:r>
            <w:proofErr w:type="spellEnd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A.F.S et al.(2014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</w:t>
            </w:r>
          </w:p>
        </w:tc>
      </w:tr>
      <w:tr w:rsidR="00A9125F" w:rsidRPr="004358F7" w:rsidTr="00A9125F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ieck</w:t>
            </w:r>
            <w:proofErr w:type="spellEnd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M., et al (2015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</w:t>
            </w:r>
          </w:p>
        </w:tc>
      </w:tr>
      <w:tr w:rsidR="00A9125F" w:rsidRPr="004358F7" w:rsidTr="00A9125F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Strong J.A., et al. (2006) 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</w:t>
            </w:r>
          </w:p>
        </w:tc>
      </w:tr>
      <w:tr w:rsidR="00A9125F" w:rsidRPr="004358F7" w:rsidTr="00A9125F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ieck</w:t>
            </w:r>
            <w:proofErr w:type="spellEnd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M., et.al (2012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</w:t>
            </w:r>
          </w:p>
        </w:tc>
      </w:tr>
      <w:tr w:rsidR="00A9125F" w:rsidRPr="004358F7" w:rsidTr="00A9125F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oldman J. G., et al. (2004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</w:t>
            </w:r>
          </w:p>
        </w:tc>
      </w:tr>
      <w:tr w:rsidR="00A9125F" w:rsidRPr="004358F7" w:rsidTr="00A9125F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Oliveri</w:t>
            </w:r>
            <w:proofErr w:type="spellEnd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R.L., et al. (1999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</w:t>
            </w:r>
          </w:p>
        </w:tc>
      </w:tr>
      <w:tr w:rsidR="00A9125F" w:rsidRPr="004358F7" w:rsidTr="00A9125F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olchadski</w:t>
            </w:r>
            <w:proofErr w:type="spellEnd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I., et al.(2011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</w:t>
            </w:r>
          </w:p>
        </w:tc>
      </w:tr>
      <w:tr w:rsidR="00A9125F" w:rsidRPr="004358F7" w:rsidTr="00A9125F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orgone</w:t>
            </w:r>
            <w:proofErr w:type="spellEnd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G., et al (2012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</w:t>
            </w:r>
          </w:p>
        </w:tc>
      </w:tr>
      <w:tr w:rsidR="00A9125F" w:rsidRPr="004358F7" w:rsidTr="00A9125F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aiser R., et al.(2003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</w:t>
            </w:r>
          </w:p>
        </w:tc>
      </w:tr>
      <w:tr w:rsidR="00A9125F" w:rsidRPr="004358F7" w:rsidTr="00A9125F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cuña</w:t>
            </w:r>
            <w:proofErr w:type="spellEnd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G. et al.(2002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</w:tr>
      <w:tr w:rsidR="00A9125F" w:rsidRPr="004358F7" w:rsidTr="00A9125F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ascale E. (2009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</w:t>
            </w:r>
          </w:p>
        </w:tc>
      </w:tr>
      <w:tr w:rsidR="00A9125F" w:rsidRPr="004358F7" w:rsidTr="00A9125F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oetz C.G. et al (2001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</w:t>
            </w:r>
          </w:p>
        </w:tc>
      </w:tr>
      <w:tr w:rsidR="00A9125F" w:rsidRPr="004358F7" w:rsidTr="00A9125F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outorabi</w:t>
            </w:r>
            <w:proofErr w:type="spellEnd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A.T. et al.(2012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</w:t>
            </w:r>
          </w:p>
        </w:tc>
      </w:tr>
      <w:tr w:rsidR="00A9125F" w:rsidRPr="004358F7" w:rsidTr="00A9125F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ee</w:t>
            </w:r>
            <w:proofErr w:type="spellEnd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Young Lee(2010)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</w:t>
            </w:r>
          </w:p>
        </w:tc>
      </w:tr>
      <w:tr w:rsidR="00A9125F" w:rsidRPr="004358F7" w:rsidTr="00A9125F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oltynie</w:t>
            </w:r>
            <w:proofErr w:type="spellEnd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T., et al (2014)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</w:t>
            </w:r>
          </w:p>
        </w:tc>
      </w:tr>
      <w:tr w:rsidR="00A9125F" w:rsidRPr="004358F7" w:rsidTr="00A9125F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iferle</w:t>
            </w:r>
            <w:proofErr w:type="spellEnd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L., et al (2007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NA 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</w:t>
            </w:r>
          </w:p>
        </w:tc>
      </w:tr>
      <w:tr w:rsidR="00A9125F" w:rsidRPr="004358F7" w:rsidTr="00A9125F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tefanovic</w:t>
            </w:r>
            <w:proofErr w:type="spellEnd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M. et al. (2000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</w:t>
            </w:r>
          </w:p>
        </w:tc>
      </w:tr>
      <w:tr w:rsidR="00A9125F" w:rsidRPr="004358F7" w:rsidTr="00A9125F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ian Wang (2001)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</w:t>
            </w:r>
          </w:p>
        </w:tc>
      </w:tr>
      <w:tr w:rsidR="00A9125F" w:rsidRPr="004358F7" w:rsidTr="00A9125F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in J.J. et al.(2007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</w:t>
            </w:r>
          </w:p>
        </w:tc>
      </w:tr>
      <w:tr w:rsidR="00A9125F" w:rsidRPr="004358F7" w:rsidTr="00A9125F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eliga</w:t>
            </w:r>
            <w:proofErr w:type="spellEnd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D (2006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</w:t>
            </w:r>
          </w:p>
        </w:tc>
      </w:tr>
      <w:tr w:rsidR="00A9125F" w:rsidRPr="004358F7" w:rsidTr="00A9125F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Maria </w:t>
            </w:r>
            <w:proofErr w:type="spellStart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uigia</w:t>
            </w:r>
            <w:proofErr w:type="spellEnd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De </w:t>
            </w:r>
            <w:proofErr w:type="spellStart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onisa</w:t>
            </w:r>
            <w:proofErr w:type="spellEnd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2010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</w:t>
            </w:r>
          </w:p>
        </w:tc>
      </w:tr>
      <w:tr w:rsidR="00A9125F" w:rsidRPr="004358F7" w:rsidTr="00A9125F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chumacher-</w:t>
            </w:r>
            <w:proofErr w:type="spellStart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chuh</w:t>
            </w:r>
            <w:proofErr w:type="spellEnd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AF (2013)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</w:t>
            </w:r>
          </w:p>
        </w:tc>
      </w:tr>
      <w:tr w:rsidR="00A9125F" w:rsidRPr="004358F7" w:rsidTr="00A9125F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ujii</w:t>
            </w:r>
            <w:proofErr w:type="spellEnd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C. et al. (1999)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</w:t>
            </w:r>
          </w:p>
        </w:tc>
      </w:tr>
      <w:tr w:rsidR="00A9125F" w:rsidRPr="004358F7" w:rsidTr="00A9125F">
        <w:trPr>
          <w:trHeight w:val="315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Rey </w:t>
            </w:r>
            <w:proofErr w:type="spellStart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ue</w:t>
            </w:r>
            <w:proofErr w:type="spellEnd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Yuan et al. (2009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</w:t>
            </w:r>
          </w:p>
        </w:tc>
      </w:tr>
      <w:tr w:rsidR="00A9125F" w:rsidRPr="004358F7" w:rsidTr="00A9125F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aus S (2009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</w:t>
            </w:r>
          </w:p>
        </w:tc>
      </w:tr>
      <w:tr w:rsidR="00A9125F" w:rsidRPr="004358F7" w:rsidTr="00A9125F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egler DA(2014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</w:t>
            </w:r>
          </w:p>
        </w:tc>
      </w:tr>
      <w:tr w:rsidR="00A9125F" w:rsidRPr="004358F7" w:rsidTr="00A9125F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S A </w:t>
            </w:r>
            <w:proofErr w:type="spellStart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vanova</w:t>
            </w:r>
            <w:proofErr w:type="spellEnd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(2012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</w:tr>
      <w:tr w:rsidR="00A9125F" w:rsidRPr="004358F7" w:rsidTr="00A9125F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Ji </w:t>
            </w:r>
            <w:proofErr w:type="spellStart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eon</w:t>
            </w:r>
            <w:proofErr w:type="spellEnd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Kim et al. (2011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</w:t>
            </w:r>
          </w:p>
        </w:tc>
      </w:tr>
      <w:tr w:rsidR="00A9125F" w:rsidRPr="004358F7" w:rsidTr="00A9125F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ahalom</w:t>
            </w:r>
            <w:proofErr w:type="spellEnd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G (2012)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</w:t>
            </w:r>
          </w:p>
        </w:tc>
      </w:tr>
      <w:tr w:rsidR="00A9125F" w:rsidRPr="004358F7" w:rsidTr="00A9125F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e Luca V et al. (2009)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</w:t>
            </w:r>
          </w:p>
        </w:tc>
      </w:tr>
      <w:tr w:rsidR="00A9125F" w:rsidRPr="004358F7" w:rsidTr="00A9125F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eshire P. et al.(2013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</w:t>
            </w:r>
          </w:p>
        </w:tc>
      </w:tr>
      <w:tr w:rsidR="00A9125F" w:rsidRPr="004358F7" w:rsidTr="00A9125F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u H., et al.(2014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</w:t>
            </w:r>
          </w:p>
        </w:tc>
      </w:tr>
      <w:tr w:rsidR="00A9125F" w:rsidRPr="004358F7" w:rsidTr="00A9125F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orvol</w:t>
            </w:r>
            <w:proofErr w:type="spellEnd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J.C., et al. (2011) 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</w:t>
            </w:r>
          </w:p>
        </w:tc>
      </w:tr>
      <w:tr w:rsidR="00A9125F" w:rsidRPr="004358F7" w:rsidTr="00A9125F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e Lau L.M. et al. (2012)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</w:t>
            </w:r>
          </w:p>
        </w:tc>
      </w:tr>
      <w:tr w:rsidR="00A9125F" w:rsidRPr="004358F7" w:rsidTr="00A9125F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rrari M., et al. (2012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</w:t>
            </w:r>
          </w:p>
        </w:tc>
      </w:tr>
      <w:tr w:rsidR="00A9125F" w:rsidRPr="004358F7" w:rsidTr="00A9125F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appia</w:t>
            </w:r>
            <w:proofErr w:type="spellEnd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M., et al.(2005)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</w:t>
            </w:r>
          </w:p>
        </w:tc>
      </w:tr>
      <w:tr w:rsidR="00A9125F" w:rsidRPr="004358F7" w:rsidTr="00A9125F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aplan N., et al.(2014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</w:t>
            </w:r>
          </w:p>
        </w:tc>
      </w:tr>
      <w:tr w:rsidR="00A9125F" w:rsidRPr="004358F7" w:rsidTr="00A9125F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reenbaum</w:t>
            </w:r>
            <w:proofErr w:type="spellEnd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L. et. al.(2013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</w:t>
            </w:r>
          </w:p>
        </w:tc>
      </w:tr>
    </w:tbl>
    <w:p w:rsidR="00A9125F" w:rsidRPr="004358F7" w:rsidRDefault="00A9125F" w:rsidP="00A9125F">
      <w:pPr>
        <w:spacing w:after="90" w:line="240" w:lineRule="atLeast"/>
        <w:textAlignment w:val="top"/>
        <w:rPr>
          <w:rFonts w:ascii="Times New Roman" w:eastAsia="Times New Roman" w:hAnsi="Times New Roman" w:cs="Times New Roman"/>
          <w:sz w:val="20"/>
          <w:szCs w:val="20"/>
          <w:lang w:eastAsia="en-IN"/>
        </w:rPr>
      </w:pPr>
    </w:p>
    <w:p w:rsidR="00A9125F" w:rsidRPr="004358F7" w:rsidRDefault="00A9125F" w:rsidP="00A9125F">
      <w:pPr>
        <w:spacing w:after="90" w:line="240" w:lineRule="atLeast"/>
        <w:textAlignment w:val="top"/>
        <w:rPr>
          <w:rFonts w:ascii="Times New Roman" w:eastAsia="Times New Roman" w:hAnsi="Times New Roman" w:cs="Times New Roman"/>
          <w:sz w:val="20"/>
          <w:szCs w:val="20"/>
          <w:lang w:eastAsia="en-IN"/>
        </w:rPr>
      </w:pPr>
    </w:p>
    <w:p w:rsidR="00A9125F" w:rsidRDefault="00A9125F" w:rsidP="00A9125F">
      <w:pPr>
        <w:spacing w:after="90" w:line="240" w:lineRule="atLeast"/>
        <w:textAlignment w:val="top"/>
        <w:rPr>
          <w:rFonts w:ascii="Times New Roman" w:eastAsia="Times New Roman" w:hAnsi="Times New Roman" w:cs="Times New Roman"/>
          <w:b/>
          <w:sz w:val="20"/>
          <w:szCs w:val="20"/>
          <w:lang w:eastAsia="en-IN"/>
        </w:rPr>
      </w:pPr>
    </w:p>
    <w:p w:rsidR="00A9125F" w:rsidRPr="004358F7" w:rsidRDefault="00C36E68" w:rsidP="00A9125F">
      <w:pPr>
        <w:spacing w:after="90" w:line="240" w:lineRule="atLeast"/>
        <w:textAlignment w:val="top"/>
        <w:rPr>
          <w:rFonts w:ascii="Times New Roman" w:eastAsia="Times New Roman" w:hAnsi="Times New Roman" w:cs="Times New Roman"/>
          <w:b/>
          <w:sz w:val="20"/>
          <w:szCs w:val="20"/>
          <w:lang w:eastAsia="en-IN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eastAsia="en-IN"/>
        </w:rPr>
        <w:t>Supplement s6</w:t>
      </w:r>
      <w:r w:rsidR="006B4868">
        <w:rPr>
          <w:rFonts w:ascii="Times New Roman" w:eastAsia="Times New Roman" w:hAnsi="Times New Roman" w:cs="Times New Roman"/>
          <w:b/>
          <w:sz w:val="20"/>
          <w:szCs w:val="20"/>
          <w:lang w:eastAsia="en-IN"/>
        </w:rPr>
        <w:t xml:space="preserve"> 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0"/>
          <w:szCs w:val="20"/>
          <w:lang w:eastAsia="en-IN"/>
        </w:rPr>
        <w:t>(page 9)</w:t>
      </w:r>
      <w:r w:rsidR="00A9125F" w:rsidRPr="004358F7">
        <w:rPr>
          <w:rFonts w:ascii="Times New Roman" w:eastAsia="Times New Roman" w:hAnsi="Times New Roman" w:cs="Times New Roman"/>
          <w:b/>
          <w:sz w:val="20"/>
          <w:szCs w:val="20"/>
          <w:lang w:eastAsia="en-IN"/>
        </w:rPr>
        <w:t>: Methodological Quality assessment of induced levodopa response studies</w:t>
      </w:r>
    </w:p>
    <w:tbl>
      <w:tblPr>
        <w:tblW w:w="9634" w:type="dxa"/>
        <w:tblLook w:val="04A0" w:firstRow="1" w:lastRow="0" w:firstColumn="1" w:lastColumn="0" w:noHBand="0" w:noVBand="1"/>
      </w:tblPr>
      <w:tblGrid>
        <w:gridCol w:w="2700"/>
        <w:gridCol w:w="509"/>
        <w:gridCol w:w="328"/>
        <w:gridCol w:w="328"/>
        <w:gridCol w:w="328"/>
        <w:gridCol w:w="328"/>
        <w:gridCol w:w="328"/>
        <w:gridCol w:w="328"/>
        <w:gridCol w:w="328"/>
        <w:gridCol w:w="328"/>
        <w:gridCol w:w="440"/>
        <w:gridCol w:w="505"/>
        <w:gridCol w:w="505"/>
        <w:gridCol w:w="494"/>
        <w:gridCol w:w="617"/>
        <w:gridCol w:w="1240"/>
      </w:tblGrid>
      <w:tr w:rsidR="00A9125F" w:rsidRPr="004358F7" w:rsidTr="00A9125F">
        <w:trPr>
          <w:trHeight w:val="45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411295A" wp14:editId="516C4D97">
                      <wp:simplePos x="0" y="0"/>
                      <wp:positionH relativeFrom="column">
                        <wp:posOffset>600075</wp:posOffset>
                      </wp:positionH>
                      <wp:positionV relativeFrom="paragraph">
                        <wp:posOffset>49530</wp:posOffset>
                      </wp:positionV>
                      <wp:extent cx="123825" cy="9525"/>
                      <wp:effectExtent l="13335" t="45085" r="24765" b="59690"/>
                      <wp:wrapNone/>
                      <wp:docPr id="5" name="Straight Arrow Connector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2382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A8D6D4" id="Straight Arrow Connector 5" o:spid="_x0000_s1026" type="#_x0000_t32" style="position:absolute;margin-left:47.25pt;margin-top:3.9pt;width:9.75pt;height: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zMUHNwIAAG4EAAAOAAAAZHJzL2Uyb0RvYy54bWysVMGO2jAQvVfqP1i+QwgLWzbasFol0Mu2&#10;i7TbDzC2Q6w6Hss2BFT13zs2gXbbS1WVg5mxPW/emxnn/uHYaXKQziswJc3HE0qk4SCU2ZX0y+t6&#10;tKDEB2YE02BkSU/S04fl+3f3vS3kFFrQQjqCIMYXvS1pG4ItsszzVnbMj8FKg4cNuI4FdN0uE471&#10;iN7pbDqZ3GY9OGEdcOk97tbnQ7pM+E0jeXhuGi8D0SVFbiGtLq3buGbLe1bsHLOt4gMN9g8sOqYM&#10;Jr1C1SwwsnfqD6hOcQcemjDm0GXQNIrLpAHV5JPf1Ly0zMqkBYvj7bVM/v/B8s+HjSNKlHROiWEd&#10;tuglOKZ2bSCPzkFPKjAGywiOzGO1eusLDKrMxkW9/Ghe7BPwr54YqFpmdjKxfj1ZhMpjRPYmJDre&#10;Ys5t/wkE3mH7AKl0x8Z1ERKLQo6pQ6drh+QxEI6b+fRmMUWmHI/u5mhFfFZcQq3z4aOEjkSjpH5Q&#10;cpWQp0Ts8OTDOfASEPMaWCutcZ8V2pB+SBBdD1qJeJgct9tW2pEDiyOVfgOLN9cc7I1IYK1kYjXY&#10;gSmNNgmpPMEpLJiWNGbrpKBES3xF0TrT0yZmRPFIeLDOU/XtbnK3WqwWs9FsersazSZ1PXpcV7PR&#10;7Tr/MK9v6qqq8+9RbT4rWiWENJH/ZcLz2d9N0PDWzrN5nfFrobK36KkVSPbyn0in7seGn0dnC+K0&#10;cVFdHAQc6nR5eIDx1fzqp1s/PxPLHwAAAP//AwBQSwMEFAAGAAgAAAAhAI/QGvndAAAABgEAAA8A&#10;AABkcnMvZG93bnJldi54bWxMj8FOwzAQRO9I/IO1SNyoUyiBhjgVUCFyAYkWIY5uvMQW8TqK3Tbl&#10;69me4Lgzo9k35WL0ndjhEF0gBdNJBgKpCcZRq+B9/XRxCyImTUZ3gVDBASMsqtOTUhcm7OkNd6vU&#10;Ci6hWGgFNqW+kDI2Fr2Ok9AjsfcVBq8Tn0MrzaD3XO47eZllufTaEX+wusdHi833ausVpOXnweYf&#10;zcPcva6fX3L3U9f1Uqnzs/H+DkTCMf2F4YjP6FAx0yZsyUTRKZjPrjmp4IYHHO3pjKdtWL8CWZXy&#10;P371CwAA//8DAFBLAQItABQABgAIAAAAIQC2gziS/gAAAOEBAAATAAAAAAAAAAAAAAAAAAAAAABb&#10;Q29udGVudF9UeXBlc10ueG1sUEsBAi0AFAAGAAgAAAAhADj9If/WAAAAlAEAAAsAAAAAAAAAAAAA&#10;AAAALwEAAF9yZWxzLy5yZWxzUEsBAi0AFAAGAAgAAAAhAHnMxQc3AgAAbgQAAA4AAAAAAAAAAAAA&#10;AAAALgIAAGRycy9lMm9Eb2MueG1sUEsBAi0AFAAGAAgAAAAhAI/QGvndAAAABgEAAA8AAAAAAAAA&#10;AAAAAAAAkQQAAGRycy9kb3ducmV2LnhtbFBLBQYAAAAABAAEAPMAAACbBQAAAAA=&#10;">
                      <v:stroke endarrow="block"/>
                    </v:shape>
                  </w:pict>
                </mc:Fallback>
              </mc:AlternateContent>
            </w:r>
            <w:r w:rsidRPr="004358F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Criteria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509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3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3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3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3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3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5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617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umulative Score</w:t>
            </w:r>
          </w:p>
        </w:tc>
      </w:tr>
      <w:tr w:rsidR="00A9125F" w:rsidRPr="004358F7" w:rsidTr="00A9125F">
        <w:trPr>
          <w:trHeight w:val="416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125F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603250</wp:posOffset>
                      </wp:positionH>
                      <wp:positionV relativeFrom="paragraph">
                        <wp:posOffset>51435</wp:posOffset>
                      </wp:positionV>
                      <wp:extent cx="0" cy="203835"/>
                      <wp:effectExtent l="76200" t="0" r="57150" b="62865"/>
                      <wp:wrapNone/>
                      <wp:docPr id="3" name="Straight Arrow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2038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8A6708" id="Straight Arrow Connector 3" o:spid="_x0000_s1026" type="#_x0000_t32" style="position:absolute;margin-left:47.5pt;margin-top:4.05pt;width:0;height:16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aEhWNwIAAGsEAAAOAAAAZHJzL2Uyb0RvYy54bWysVE2P2jAQvVfqf7B8hyR8FSLCapVAL9su&#10;EtsfYGyHWHU8lm0IqOp/r20CLe2lqsrBjO2ZN29mnrN8OrcSnbixAlSBs2GKEVcUmFCHAn952wzm&#10;GFlHFCMSFC/whVv8tHr/btnpnI+gAcm4QR5E2bzTBW6c03mSWNrwltghaK78ZQ2mJc5vzSFhhnQe&#10;vZXJKE1nSQeGaQOUW+tPq+slXkX8uubUvda15Q7JAntuLq4mrvuwJqslyQ+G6EbQngb5BxYtEcon&#10;vUNVxBF0NOIPqFZQAxZqN6TQJlDXgvJYg68mS3+rZtcQzWMtvjlW39tk/x8s/XzaGiRYgccYKdL6&#10;Ee2cIeLQOPRsDHSoBKV8G8GgcehWp23ug0q1NaFeelY7/QL0q0UKyoaoA4+s3y7aQ2UhInkICRur&#10;fc599wmY9yFHB7F159q0AdI3BZ3jhC73CfGzQ/R6SP3pKB3Px9MITvJbnDbWfeTQomAU2PZl3Pln&#10;MQs5vVgXWJH8FhCSKtgIKaMapEJdgRfT0TQGWJCChcvgZs1hX0qDTiToKf56Fg9uBo6KRbCGE7bu&#10;bUeE9DZysTfOCN8tyXHI1nKGkeT+CQXrSk+qkNFX7gn31lVS3xbpYj1fzyeDyWi2HkzSqho8b8rJ&#10;YLbJPkyrcVWWVfY9kM8meSMY4yrwv8k7m/ydfPqHdhXmXeD3RiWP6LGjnuztP5KOow/TvupmD+yy&#10;NaG6oAKv6Ojcv77wZH7dR6+f34jVDwAAAP//AwBQSwMEFAAGAAgAAAAhAHupD1PdAAAABgEAAA8A&#10;AABkcnMvZG93bnJldi54bWxMj8FOwzAQRO9I/IO1SNyo0wqiNmRTARUiFyrRIsTRjZfYIl5Hsdum&#10;fD2GCxxHM5p5Uy5H14kDDcF6RphOMhDEjdeWW4TX7ePVHESIirXqPBPCiQIsq/OzUhXaH/mFDpvY&#10;ilTCoVAIJsa+kDI0hpwKE98TJ+/DD07FJIdW6kEdU7nr5CzLcumU5bRgVE8PhprPzd4hxNX7yeRv&#10;zf3CrrdPz7n9qut6hXh5Md7dgog0xr8w/OAndKgS087vWQfRISxu0pWIMJ+CSPav3CFcZzOQVSn/&#10;41ffAAAA//8DAFBLAQItABQABgAIAAAAIQC2gziS/gAAAOEBAAATAAAAAAAAAAAAAAAAAAAAAABb&#10;Q29udGVudF9UeXBlc10ueG1sUEsBAi0AFAAGAAgAAAAhADj9If/WAAAAlAEAAAsAAAAAAAAAAAAA&#10;AAAALwEAAF9yZWxzLy5yZWxzUEsBAi0AFAAGAAgAAAAhAMJoSFY3AgAAawQAAA4AAAAAAAAAAAAA&#10;AAAALgIAAGRycy9lMm9Eb2MueG1sUEsBAi0AFAAGAAgAAAAhAHupD1PdAAAABgEAAA8AAAAAAAAA&#10;AAAAAAAAkQQAAGRycy9kb3ducmV2LnhtbFBLBQYAAAAABAAEAPMAAACbBQAAAAA=&#10;">
                      <v:stroke endarrow="block"/>
                    </v:shape>
                  </w:pict>
                </mc:Fallback>
              </mc:AlternateContent>
            </w:r>
          </w:p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Articles</w:t>
            </w:r>
          </w:p>
        </w:tc>
        <w:tc>
          <w:tcPr>
            <w:tcW w:w="509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3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3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3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3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3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3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3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3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5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5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4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617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240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A9125F" w:rsidRPr="004358F7" w:rsidTr="00A9125F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an EK et al. (2005)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12</w:t>
            </w:r>
          </w:p>
        </w:tc>
      </w:tr>
      <w:tr w:rsidR="00A9125F" w:rsidRPr="004358F7" w:rsidTr="00A9125F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T. </w:t>
            </w:r>
            <w:proofErr w:type="spellStart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Xie</w:t>
            </w:r>
            <w:proofErr w:type="spellEnd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et al. (1997)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R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R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7</w:t>
            </w:r>
          </w:p>
        </w:tc>
      </w:tr>
      <w:tr w:rsidR="00A9125F" w:rsidRPr="004358F7" w:rsidTr="00A9125F">
        <w:trPr>
          <w:trHeight w:val="285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br/>
              <w:t>Liu YZ et al. (2009)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12</w:t>
            </w:r>
          </w:p>
        </w:tc>
      </w:tr>
      <w:tr w:rsidR="00A9125F" w:rsidRPr="004358F7" w:rsidTr="00A9125F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evos</w:t>
            </w:r>
            <w:proofErr w:type="spellEnd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D et al. (2014)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13</w:t>
            </w:r>
          </w:p>
        </w:tc>
      </w:tr>
      <w:tr w:rsidR="00A9125F" w:rsidRPr="004358F7" w:rsidTr="00A9125F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oreau C et al. (2015)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12</w:t>
            </w:r>
          </w:p>
        </w:tc>
      </w:tr>
      <w:tr w:rsidR="00A9125F" w:rsidRPr="004358F7" w:rsidTr="00A9125F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ontin</w:t>
            </w:r>
            <w:proofErr w:type="spellEnd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M et al. (2005)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11</w:t>
            </w:r>
          </w:p>
        </w:tc>
      </w:tr>
      <w:tr w:rsidR="00A9125F" w:rsidRPr="004358F7" w:rsidTr="00A9125F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ee MS et al. (2005)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12</w:t>
            </w:r>
          </w:p>
        </w:tc>
      </w:tr>
      <w:tr w:rsidR="00A9125F" w:rsidRPr="004358F7" w:rsidTr="00A9125F">
        <w:trPr>
          <w:trHeight w:val="315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9125F" w:rsidRPr="004358F7" w:rsidRDefault="00A9125F" w:rsidP="00A9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iałecka</w:t>
            </w:r>
            <w:proofErr w:type="spellEnd"/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M et al. (2004)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R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5F" w:rsidRPr="004358F7" w:rsidRDefault="00A9125F" w:rsidP="00A9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358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10</w:t>
            </w:r>
          </w:p>
        </w:tc>
      </w:tr>
    </w:tbl>
    <w:p w:rsidR="00A9125F" w:rsidRPr="004358F7" w:rsidRDefault="00A9125F" w:rsidP="00A9125F">
      <w:pPr>
        <w:spacing w:after="90" w:line="240" w:lineRule="atLeast"/>
        <w:textAlignment w:val="top"/>
        <w:rPr>
          <w:rFonts w:ascii="Times New Roman" w:eastAsia="Times New Roman" w:hAnsi="Times New Roman" w:cs="Times New Roman"/>
          <w:b/>
          <w:sz w:val="20"/>
          <w:szCs w:val="20"/>
          <w:lang w:eastAsia="en-IN"/>
        </w:rPr>
      </w:pPr>
    </w:p>
    <w:p w:rsidR="00A9125F" w:rsidRPr="004358F7" w:rsidRDefault="00A9125F" w:rsidP="00A9125F">
      <w:pPr>
        <w:spacing w:after="90" w:line="240" w:lineRule="atLeast"/>
        <w:textAlignment w:val="top"/>
        <w:rPr>
          <w:rFonts w:ascii="Times New Roman" w:eastAsia="Times New Roman" w:hAnsi="Times New Roman" w:cs="Times New Roman"/>
          <w:b/>
          <w:sz w:val="20"/>
          <w:szCs w:val="20"/>
          <w:lang w:eastAsia="en-IN"/>
        </w:rPr>
      </w:pPr>
    </w:p>
    <w:p w:rsidR="00A9125F" w:rsidRPr="004358F7" w:rsidRDefault="00A9125F" w:rsidP="00A9125F">
      <w:pPr>
        <w:spacing w:after="90" w:line="240" w:lineRule="atLeast"/>
        <w:textAlignment w:val="top"/>
        <w:rPr>
          <w:rFonts w:ascii="Times New Roman" w:eastAsia="Times New Roman" w:hAnsi="Times New Roman" w:cs="Times New Roman"/>
          <w:b/>
          <w:sz w:val="20"/>
          <w:szCs w:val="20"/>
          <w:lang w:eastAsia="en-IN"/>
        </w:rPr>
      </w:pPr>
    </w:p>
    <w:p w:rsidR="00A9125F" w:rsidRPr="004358F7" w:rsidRDefault="00A9125F" w:rsidP="00A9125F">
      <w:pPr>
        <w:spacing w:after="90" w:line="240" w:lineRule="atLeast"/>
        <w:textAlignment w:val="top"/>
        <w:rPr>
          <w:rFonts w:ascii="Times New Roman" w:eastAsia="Times New Roman" w:hAnsi="Times New Roman" w:cs="Times New Roman"/>
          <w:b/>
          <w:sz w:val="20"/>
          <w:szCs w:val="20"/>
          <w:lang w:eastAsia="en-IN"/>
        </w:rPr>
      </w:pPr>
    </w:p>
    <w:p w:rsidR="00A9125F" w:rsidRPr="004358F7" w:rsidRDefault="00A9125F" w:rsidP="00A9125F">
      <w:pPr>
        <w:spacing w:after="90" w:line="240" w:lineRule="atLeast"/>
        <w:textAlignment w:val="top"/>
        <w:rPr>
          <w:rFonts w:ascii="Times New Roman" w:eastAsia="Times New Roman" w:hAnsi="Times New Roman" w:cs="Times New Roman"/>
          <w:b/>
          <w:sz w:val="20"/>
          <w:szCs w:val="20"/>
          <w:lang w:eastAsia="en-IN"/>
        </w:rPr>
      </w:pPr>
    </w:p>
    <w:p w:rsidR="00A9125F" w:rsidRDefault="00A9125F" w:rsidP="00D6589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9125F" w:rsidRDefault="00A9125F" w:rsidP="00D6589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9125F" w:rsidRDefault="00A9125F" w:rsidP="00D6589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9125F" w:rsidRDefault="00A9125F" w:rsidP="00D6589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9125F" w:rsidRDefault="00A9125F" w:rsidP="00D6589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9125F" w:rsidRDefault="00A9125F" w:rsidP="00D6589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9125F" w:rsidRDefault="00A9125F" w:rsidP="00D6589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9125F" w:rsidRDefault="00A9125F" w:rsidP="00D6589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9125F" w:rsidRDefault="00A9125F" w:rsidP="00D6589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9125F" w:rsidRDefault="00A9125F" w:rsidP="00D6589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9125F" w:rsidRDefault="00A9125F" w:rsidP="00D6589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9125F" w:rsidRDefault="00A9125F" w:rsidP="00D6589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9125F" w:rsidRDefault="00A9125F" w:rsidP="00D6589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9125F" w:rsidRDefault="00A9125F" w:rsidP="00D6589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9125F" w:rsidRDefault="00A9125F" w:rsidP="00D6589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9125F" w:rsidRPr="00A9125F" w:rsidRDefault="00A9125F" w:rsidP="00D6589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65899" w:rsidRPr="00A9125F" w:rsidRDefault="00D65899" w:rsidP="00D6589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778B8" w:rsidRPr="00A9125F" w:rsidRDefault="00C36E68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lastRenderedPageBreak/>
        <w:t>Supplement s7 (page 9)</w:t>
      </w:r>
      <w:r w:rsidR="004778B8" w:rsidRPr="00A9125F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: Specification of criteria list for methodological assessment of articles included in systematic review</w:t>
      </w:r>
    </w:p>
    <w:p w:rsidR="004778B8" w:rsidRPr="00A9125F" w:rsidRDefault="004778B8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</w:p>
    <w:p w:rsidR="004778B8" w:rsidRPr="00A9125F" w:rsidRDefault="004778B8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r w:rsidRPr="00A9125F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GB" w:eastAsia="en-IN"/>
        </w:rPr>
        <w:t xml:space="preserve">Specification of criteria list for methodological </w:t>
      </w:r>
      <w:proofErr w:type="spellStart"/>
      <w:r w:rsidRPr="00A9125F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GB" w:eastAsia="en-IN"/>
        </w:rPr>
        <w:t>assessmentof</w:t>
      </w:r>
      <w:proofErr w:type="spellEnd"/>
      <w:r w:rsidRPr="00A9125F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GB" w:eastAsia="en-IN"/>
        </w:rPr>
        <w:t xml:space="preserve"> articles included in systematic review </w:t>
      </w:r>
    </w:p>
    <w:p w:rsidR="004778B8" w:rsidRPr="00A9125F" w:rsidRDefault="004778B8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r w:rsidRPr="00A9125F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nl-NL" w:eastAsia="en-IN"/>
        </w:rPr>
        <w:t>Study population</w:t>
      </w:r>
    </w:p>
    <w:p w:rsidR="004778B8" w:rsidRPr="00A9125F" w:rsidRDefault="004778B8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9125F">
        <w:rPr>
          <w:rFonts w:ascii="Times New Roman" w:eastAsia="Times New Roman" w:hAnsi="Times New Roman" w:cs="Times New Roman"/>
          <w:bCs/>
          <w:sz w:val="24"/>
          <w:szCs w:val="24"/>
          <w:lang w:val="en-GB" w:eastAsia="en-IN"/>
        </w:rPr>
        <w:t xml:space="preserve">1) </w:t>
      </w:r>
      <w:r w:rsidRPr="00A9125F">
        <w:rPr>
          <w:rFonts w:ascii="Times New Roman" w:eastAsia="Times New Roman" w:hAnsi="Times New Roman" w:cs="Times New Roman"/>
          <w:sz w:val="24"/>
          <w:szCs w:val="24"/>
          <w:lang w:val="en-GB" w:eastAsia="en-IN"/>
        </w:rPr>
        <w:t>Selection of study population</w:t>
      </w:r>
      <w:r w:rsidRPr="00A9125F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- </w:t>
      </w:r>
      <w:r w:rsidRPr="00A9125F">
        <w:rPr>
          <w:rFonts w:ascii="Times New Roman" w:eastAsia="Times New Roman" w:hAnsi="Times New Roman" w:cs="Times New Roman"/>
          <w:sz w:val="24"/>
          <w:szCs w:val="24"/>
          <w:lang w:val="en-GB" w:eastAsia="en-IN"/>
        </w:rPr>
        <w:t>Positive if study population consists of a consecutive sample, assembled at a common early point in the disease.</w:t>
      </w:r>
    </w:p>
    <w:p w:rsidR="004778B8" w:rsidRPr="00A9125F" w:rsidRDefault="004778B8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9125F">
        <w:rPr>
          <w:rFonts w:ascii="Times New Roman" w:eastAsia="Times New Roman" w:hAnsi="Times New Roman" w:cs="Times New Roman"/>
          <w:bCs/>
          <w:sz w:val="24"/>
          <w:szCs w:val="24"/>
          <w:lang w:val="en-GB" w:eastAsia="en-IN"/>
        </w:rPr>
        <w:t xml:space="preserve">2) </w:t>
      </w:r>
      <w:r w:rsidRPr="00A9125F">
        <w:rPr>
          <w:rFonts w:ascii="Times New Roman" w:eastAsia="Times New Roman" w:hAnsi="Times New Roman" w:cs="Times New Roman"/>
          <w:sz w:val="24"/>
          <w:szCs w:val="24"/>
          <w:lang w:val="en-GB" w:eastAsia="en-IN"/>
        </w:rPr>
        <w:t>Description of inclusion and exclusion criteria</w:t>
      </w:r>
      <w:r w:rsidRPr="00A9125F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- </w:t>
      </w:r>
      <w:r w:rsidRPr="00A9125F">
        <w:rPr>
          <w:rFonts w:ascii="Times New Roman" w:eastAsia="Times New Roman" w:hAnsi="Times New Roman" w:cs="Times New Roman"/>
          <w:sz w:val="24"/>
          <w:szCs w:val="24"/>
          <w:lang w:val="en-GB" w:eastAsia="en-IN"/>
        </w:rPr>
        <w:t>Positive if criteria are formulated for at least: Number of years since diagnosis/symptoms of Parkinson’s disease</w:t>
      </w:r>
      <w:r w:rsidRPr="00A9125F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, </w:t>
      </w:r>
    </w:p>
    <w:p w:rsidR="004778B8" w:rsidRPr="00A9125F" w:rsidRDefault="004778B8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9125F"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  <w:t xml:space="preserve">3) </w:t>
      </w:r>
      <w:r w:rsidRPr="00A9125F">
        <w:rPr>
          <w:rFonts w:ascii="Times New Roman" w:eastAsia="Times New Roman" w:hAnsi="Times New Roman" w:cs="Times New Roman"/>
          <w:sz w:val="24"/>
          <w:szCs w:val="24"/>
          <w:lang w:val="en-GB" w:eastAsia="en-IN"/>
        </w:rPr>
        <w:t>Defined diagnosis of Parkinson’s disease; or in older studies description of relevant signs for the diagnosis (tremor /bradykinesia /rigidity /postural reflex abnormality) combined with the absence of signs (e.g. Babinski sign/Ataxia/early dementia/early autonomic features).</w:t>
      </w:r>
    </w:p>
    <w:p w:rsidR="004778B8" w:rsidRPr="00A9125F" w:rsidRDefault="004778B8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9125F">
        <w:rPr>
          <w:rFonts w:ascii="Times New Roman" w:eastAsia="Times New Roman" w:hAnsi="Times New Roman" w:cs="Times New Roman"/>
          <w:bCs/>
          <w:sz w:val="24"/>
          <w:szCs w:val="24"/>
          <w:lang w:val="en-GB" w:eastAsia="en-IN"/>
        </w:rPr>
        <w:t xml:space="preserve">4) </w:t>
      </w:r>
      <w:r w:rsidRPr="00A9125F">
        <w:rPr>
          <w:rFonts w:ascii="Times New Roman" w:eastAsia="Times New Roman" w:hAnsi="Times New Roman" w:cs="Times New Roman"/>
          <w:sz w:val="24"/>
          <w:szCs w:val="24"/>
          <w:lang w:val="en-GB" w:eastAsia="en-IN"/>
        </w:rPr>
        <w:t>Baseline demographic and clinical characteristics are described for all subjects</w:t>
      </w:r>
      <w:r w:rsidRPr="00A9125F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- </w:t>
      </w:r>
      <w:r w:rsidRPr="00A9125F">
        <w:rPr>
          <w:rFonts w:ascii="Times New Roman" w:eastAsia="Times New Roman" w:hAnsi="Times New Roman" w:cs="Times New Roman"/>
          <w:sz w:val="24"/>
          <w:szCs w:val="24"/>
          <w:lang w:val="en-GB" w:eastAsia="en-IN"/>
        </w:rPr>
        <w:t>Positive if age, 5</w:t>
      </w:r>
      <w:r w:rsidRPr="00A9125F">
        <w:rPr>
          <w:rFonts w:ascii="Times New Roman" w:eastAsia="Times New Roman" w:hAnsi="Times New Roman" w:cs="Times New Roman"/>
          <w:bCs/>
          <w:sz w:val="24"/>
          <w:szCs w:val="24"/>
          <w:lang w:val="en-GB" w:eastAsia="en-IN"/>
        </w:rPr>
        <w:t>)</w:t>
      </w:r>
      <w:r w:rsidRPr="00A9125F">
        <w:rPr>
          <w:rFonts w:ascii="Times New Roman" w:eastAsia="Times New Roman" w:hAnsi="Times New Roman" w:cs="Times New Roman"/>
          <w:sz w:val="24"/>
          <w:szCs w:val="24"/>
          <w:lang w:val="en-GB" w:eastAsia="en-IN"/>
        </w:rPr>
        <w:t xml:space="preserve"> gender, </w:t>
      </w:r>
      <w:r w:rsidRPr="00A9125F">
        <w:rPr>
          <w:rFonts w:ascii="Times New Roman" w:eastAsia="Times New Roman" w:hAnsi="Times New Roman" w:cs="Times New Roman"/>
          <w:bCs/>
          <w:sz w:val="24"/>
          <w:szCs w:val="24"/>
          <w:lang w:val="en-GB" w:eastAsia="en-IN"/>
        </w:rPr>
        <w:t xml:space="preserve">6) </w:t>
      </w:r>
      <w:r w:rsidRPr="00A9125F">
        <w:rPr>
          <w:rFonts w:ascii="Times New Roman" w:eastAsia="Times New Roman" w:hAnsi="Times New Roman" w:cs="Times New Roman"/>
          <w:sz w:val="24"/>
          <w:szCs w:val="24"/>
          <w:lang w:val="en-GB" w:eastAsia="en-IN"/>
        </w:rPr>
        <w:t xml:space="preserve">age at onset, </w:t>
      </w:r>
      <w:r w:rsidRPr="00A9125F">
        <w:rPr>
          <w:rFonts w:ascii="Times New Roman" w:eastAsia="Times New Roman" w:hAnsi="Times New Roman" w:cs="Times New Roman"/>
          <w:bCs/>
          <w:sz w:val="24"/>
          <w:szCs w:val="24"/>
          <w:lang w:val="en-GB" w:eastAsia="en-IN"/>
        </w:rPr>
        <w:t>7)</w:t>
      </w:r>
      <w:r w:rsidRPr="00A9125F">
        <w:rPr>
          <w:rFonts w:ascii="Times New Roman" w:eastAsia="Times New Roman" w:hAnsi="Times New Roman" w:cs="Times New Roman"/>
          <w:sz w:val="24"/>
          <w:szCs w:val="24"/>
          <w:lang w:val="en-GB" w:eastAsia="en-IN"/>
        </w:rPr>
        <w:t xml:space="preserve"> Modified Hoehn and </w:t>
      </w:r>
      <w:proofErr w:type="spellStart"/>
      <w:r w:rsidRPr="00A9125F">
        <w:rPr>
          <w:rFonts w:ascii="Times New Roman" w:eastAsia="Times New Roman" w:hAnsi="Times New Roman" w:cs="Times New Roman"/>
          <w:sz w:val="24"/>
          <w:szCs w:val="24"/>
          <w:lang w:val="en-GB" w:eastAsia="en-IN"/>
        </w:rPr>
        <w:t>Yahr</w:t>
      </w:r>
      <w:proofErr w:type="spellEnd"/>
      <w:r w:rsidRPr="00A9125F">
        <w:rPr>
          <w:rFonts w:ascii="Times New Roman" w:eastAsia="Times New Roman" w:hAnsi="Times New Roman" w:cs="Times New Roman"/>
          <w:sz w:val="24"/>
          <w:szCs w:val="24"/>
          <w:lang w:val="en-GB" w:eastAsia="en-IN"/>
        </w:rPr>
        <w:t xml:space="preserve"> and UPDRS, </w:t>
      </w:r>
      <w:r w:rsidRPr="00A9125F">
        <w:rPr>
          <w:rFonts w:ascii="Times New Roman" w:eastAsia="Times New Roman" w:hAnsi="Times New Roman" w:cs="Times New Roman"/>
          <w:bCs/>
          <w:sz w:val="24"/>
          <w:szCs w:val="24"/>
          <w:lang w:val="en-GB" w:eastAsia="en-IN"/>
        </w:rPr>
        <w:t>8)</w:t>
      </w:r>
      <w:r w:rsidRPr="00A9125F">
        <w:rPr>
          <w:rFonts w:ascii="Times New Roman" w:eastAsia="Times New Roman" w:hAnsi="Times New Roman" w:cs="Times New Roman"/>
          <w:sz w:val="24"/>
          <w:szCs w:val="24"/>
          <w:lang w:val="en-GB" w:eastAsia="en-IN"/>
        </w:rPr>
        <w:t xml:space="preserve"> at least motor examination, are described.</w:t>
      </w:r>
    </w:p>
    <w:p w:rsidR="004778B8" w:rsidRPr="00A9125F" w:rsidRDefault="004778B8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r w:rsidRPr="00A9125F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GB" w:eastAsia="en-IN"/>
        </w:rPr>
        <w:t>Study size</w:t>
      </w:r>
    </w:p>
    <w:p w:rsidR="004778B8" w:rsidRPr="00A9125F" w:rsidRDefault="004778B8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9125F">
        <w:rPr>
          <w:rFonts w:ascii="Times New Roman" w:eastAsia="Times New Roman" w:hAnsi="Times New Roman" w:cs="Times New Roman"/>
          <w:bCs/>
          <w:sz w:val="24"/>
          <w:szCs w:val="24"/>
          <w:lang w:val="en-GB" w:eastAsia="en-IN"/>
        </w:rPr>
        <w:t>9)</w:t>
      </w:r>
      <w:r w:rsidRPr="00A9125F">
        <w:rPr>
          <w:rFonts w:ascii="Times New Roman" w:eastAsia="Times New Roman" w:hAnsi="Times New Roman" w:cs="Times New Roman"/>
          <w:sz w:val="24"/>
          <w:szCs w:val="24"/>
          <w:lang w:val="en-GB" w:eastAsia="en-IN"/>
        </w:rPr>
        <w:t xml:space="preserve"> Study size</w:t>
      </w:r>
      <w:r w:rsidRPr="00A9125F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- </w:t>
      </w:r>
      <w:r w:rsidRPr="00A9125F">
        <w:rPr>
          <w:rFonts w:ascii="Times New Roman" w:eastAsia="Times New Roman" w:hAnsi="Times New Roman" w:cs="Times New Roman"/>
          <w:sz w:val="24"/>
          <w:szCs w:val="24"/>
          <w:lang w:val="en-GB" w:eastAsia="en-IN"/>
        </w:rPr>
        <w:t xml:space="preserve">Positive if the number of patients included in the study is </w:t>
      </w:r>
      <w:r w:rsidRPr="00A9125F">
        <w:rPr>
          <w:rFonts w:ascii="Times New Roman" w:eastAsia="Times New Roman" w:hAnsi="Times New Roman" w:cs="Times New Roman"/>
          <w:sz w:val="24"/>
          <w:szCs w:val="24"/>
          <w:lang w:val="en-GB" w:eastAsia="en-IN"/>
        </w:rPr>
        <w:sym w:font="Symbol" w:char="F0B3"/>
      </w:r>
      <w:r w:rsidRPr="00A9125F">
        <w:rPr>
          <w:rFonts w:ascii="Times New Roman" w:eastAsia="Times New Roman" w:hAnsi="Times New Roman" w:cs="Times New Roman"/>
          <w:sz w:val="24"/>
          <w:szCs w:val="24"/>
          <w:lang w:val="en-GB" w:eastAsia="en-IN"/>
        </w:rPr>
        <w:t xml:space="preserve"> 100.</w:t>
      </w:r>
    </w:p>
    <w:p w:rsidR="004778B8" w:rsidRPr="00A9125F" w:rsidRDefault="004778B8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r w:rsidRPr="00A9125F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GB" w:eastAsia="en-IN"/>
        </w:rPr>
        <w:t>Follow Up</w:t>
      </w:r>
    </w:p>
    <w:p w:rsidR="004778B8" w:rsidRPr="00A9125F" w:rsidRDefault="004778B8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9125F">
        <w:rPr>
          <w:rFonts w:ascii="Times New Roman" w:eastAsia="Times New Roman" w:hAnsi="Times New Roman" w:cs="Times New Roman"/>
          <w:bCs/>
          <w:sz w:val="24"/>
          <w:szCs w:val="24"/>
          <w:lang w:val="en-GB" w:eastAsia="en-IN"/>
        </w:rPr>
        <w:t xml:space="preserve">10) </w:t>
      </w:r>
      <w:r w:rsidRPr="00A9125F">
        <w:rPr>
          <w:rFonts w:ascii="Times New Roman" w:eastAsia="Times New Roman" w:hAnsi="Times New Roman" w:cs="Times New Roman"/>
          <w:sz w:val="24"/>
          <w:szCs w:val="24"/>
          <w:lang w:val="en-GB" w:eastAsia="en-IN"/>
        </w:rPr>
        <w:t xml:space="preserve">Follow-up </w:t>
      </w:r>
      <w:r w:rsidRPr="00A9125F">
        <w:rPr>
          <w:rFonts w:ascii="Times New Roman" w:eastAsia="Times New Roman" w:hAnsi="Times New Roman" w:cs="Times New Roman"/>
          <w:sz w:val="24"/>
          <w:szCs w:val="24"/>
          <w:lang w:val="en-GB" w:eastAsia="en-IN"/>
        </w:rPr>
        <w:sym w:font="Symbol" w:char="F0B3"/>
      </w:r>
      <w:r w:rsidRPr="00A9125F">
        <w:rPr>
          <w:rFonts w:ascii="Times New Roman" w:eastAsia="Times New Roman" w:hAnsi="Times New Roman" w:cs="Times New Roman"/>
          <w:sz w:val="24"/>
          <w:szCs w:val="24"/>
          <w:lang w:val="en-GB" w:eastAsia="en-IN"/>
        </w:rPr>
        <w:t xml:space="preserve"> 12 months</w:t>
      </w:r>
      <w:r w:rsidRPr="00A9125F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- </w:t>
      </w:r>
      <w:r w:rsidRPr="00A9125F">
        <w:rPr>
          <w:rFonts w:ascii="Times New Roman" w:eastAsia="Times New Roman" w:hAnsi="Times New Roman" w:cs="Times New Roman"/>
          <w:sz w:val="24"/>
          <w:szCs w:val="24"/>
          <w:lang w:val="en-GB" w:eastAsia="en-IN"/>
        </w:rPr>
        <w:t xml:space="preserve">Positive if the follow-up period is 12 months or </w:t>
      </w:r>
      <w:proofErr w:type="gramStart"/>
      <w:r w:rsidRPr="00A9125F">
        <w:rPr>
          <w:rFonts w:ascii="Times New Roman" w:eastAsia="Times New Roman" w:hAnsi="Times New Roman" w:cs="Times New Roman"/>
          <w:sz w:val="24"/>
          <w:szCs w:val="24"/>
          <w:lang w:val="en-GB" w:eastAsia="en-IN"/>
        </w:rPr>
        <w:t>more(</w:t>
      </w:r>
      <w:proofErr w:type="gramEnd"/>
      <w:r w:rsidRPr="00A9125F">
        <w:rPr>
          <w:rFonts w:ascii="Times New Roman" w:eastAsia="Times New Roman" w:hAnsi="Times New Roman" w:cs="Times New Roman"/>
          <w:bCs/>
          <w:sz w:val="24"/>
          <w:szCs w:val="24"/>
          <w:lang w:val="en-GB" w:eastAsia="en-IN"/>
        </w:rPr>
        <w:t>modified</w:t>
      </w:r>
      <w:r w:rsidRPr="00A9125F">
        <w:rPr>
          <w:rFonts w:ascii="Times New Roman" w:eastAsia="Times New Roman" w:hAnsi="Times New Roman" w:cs="Times New Roman"/>
          <w:sz w:val="24"/>
          <w:szCs w:val="24"/>
          <w:lang w:val="en-GB" w:eastAsia="en-IN"/>
        </w:rPr>
        <w:t>).</w:t>
      </w:r>
    </w:p>
    <w:p w:rsidR="004778B8" w:rsidRPr="00A9125F" w:rsidRDefault="004778B8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9125F">
        <w:rPr>
          <w:rFonts w:ascii="Times New Roman" w:eastAsia="Times New Roman" w:hAnsi="Times New Roman" w:cs="Times New Roman"/>
          <w:bCs/>
          <w:sz w:val="24"/>
          <w:szCs w:val="24"/>
          <w:lang w:val="en-GB" w:eastAsia="en-IN"/>
        </w:rPr>
        <w:t xml:space="preserve">11) </w:t>
      </w:r>
      <w:r w:rsidRPr="00A9125F">
        <w:rPr>
          <w:rFonts w:ascii="Times New Roman" w:eastAsia="Times New Roman" w:hAnsi="Times New Roman" w:cs="Times New Roman"/>
          <w:sz w:val="24"/>
          <w:szCs w:val="24"/>
          <w:lang w:val="en-GB" w:eastAsia="en-IN"/>
        </w:rPr>
        <w:t xml:space="preserve">Drop-outs/loss to follow-up </w:t>
      </w:r>
      <w:r w:rsidRPr="00A9125F">
        <w:rPr>
          <w:rFonts w:ascii="Times New Roman" w:eastAsia="Times New Roman" w:hAnsi="Times New Roman" w:cs="Times New Roman"/>
          <w:sz w:val="24"/>
          <w:szCs w:val="24"/>
          <w:lang w:val="en-GB" w:eastAsia="en-IN"/>
        </w:rPr>
        <w:sym w:font="Symbol" w:char="F0A3"/>
      </w:r>
      <w:r w:rsidRPr="00A9125F">
        <w:rPr>
          <w:rFonts w:ascii="Times New Roman" w:eastAsia="Times New Roman" w:hAnsi="Times New Roman" w:cs="Times New Roman"/>
          <w:sz w:val="24"/>
          <w:szCs w:val="24"/>
          <w:lang w:val="en-GB" w:eastAsia="en-IN"/>
        </w:rPr>
        <w:t xml:space="preserve"> 15% or 20%</w:t>
      </w:r>
      <w:r w:rsidRPr="00A9125F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- </w:t>
      </w:r>
      <w:r w:rsidRPr="00A9125F">
        <w:rPr>
          <w:rFonts w:ascii="Times New Roman" w:eastAsia="Times New Roman" w:hAnsi="Times New Roman" w:cs="Times New Roman"/>
          <w:sz w:val="24"/>
          <w:szCs w:val="24"/>
          <w:lang w:val="en-GB" w:eastAsia="en-IN"/>
        </w:rPr>
        <w:t>Positive if total number of drop-outs/loss to follow-up is smaller or equal to 15% with one-year follow-up; and positive if smaller or equal to 20% with two or more years’ follow-up.</w:t>
      </w:r>
    </w:p>
    <w:p w:rsidR="004778B8" w:rsidRPr="00A9125F" w:rsidRDefault="004778B8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9125F">
        <w:rPr>
          <w:rFonts w:ascii="Times New Roman" w:eastAsia="Times New Roman" w:hAnsi="Times New Roman" w:cs="Times New Roman"/>
          <w:bCs/>
          <w:sz w:val="24"/>
          <w:szCs w:val="24"/>
          <w:lang w:val="en-GB" w:eastAsia="en-IN"/>
        </w:rPr>
        <w:t xml:space="preserve">12) </w:t>
      </w:r>
      <w:r w:rsidRPr="00A9125F">
        <w:rPr>
          <w:rFonts w:ascii="Times New Roman" w:eastAsia="Times New Roman" w:hAnsi="Times New Roman" w:cs="Times New Roman"/>
          <w:sz w:val="24"/>
          <w:szCs w:val="24"/>
          <w:lang w:val="en-GB" w:eastAsia="en-IN"/>
        </w:rPr>
        <w:t>Information completers versus drop-outs/loss to follow-up</w:t>
      </w:r>
      <w:r w:rsidRPr="00A9125F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- </w:t>
      </w:r>
      <w:r w:rsidRPr="00A9125F">
        <w:rPr>
          <w:rFonts w:ascii="Times New Roman" w:eastAsia="Times New Roman" w:hAnsi="Times New Roman" w:cs="Times New Roman"/>
          <w:sz w:val="24"/>
          <w:szCs w:val="24"/>
          <w:lang w:val="en-GB" w:eastAsia="en-IN"/>
        </w:rPr>
        <w:t>Positive if demographic/clinical information is presented for completers and for drop-outs/loss to follow-up.</w:t>
      </w:r>
    </w:p>
    <w:p w:rsidR="004778B8" w:rsidRPr="00A9125F" w:rsidRDefault="004778B8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r w:rsidRPr="00A9125F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nl-NL" w:eastAsia="en-IN"/>
        </w:rPr>
        <w:t>Outcome Measures</w:t>
      </w:r>
    </w:p>
    <w:p w:rsidR="004778B8" w:rsidRPr="00A9125F" w:rsidRDefault="004778B8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9125F">
        <w:rPr>
          <w:rFonts w:ascii="Times New Roman" w:eastAsia="Times New Roman" w:hAnsi="Times New Roman" w:cs="Times New Roman"/>
          <w:bCs/>
          <w:sz w:val="24"/>
          <w:szCs w:val="24"/>
          <w:lang w:val="en-GB" w:eastAsia="en-IN"/>
        </w:rPr>
        <w:t xml:space="preserve">13) </w:t>
      </w:r>
      <w:r w:rsidRPr="00A9125F">
        <w:rPr>
          <w:rFonts w:ascii="Times New Roman" w:eastAsia="Times New Roman" w:hAnsi="Times New Roman" w:cs="Times New Roman"/>
          <w:sz w:val="24"/>
          <w:szCs w:val="24"/>
          <w:lang w:val="en-GB" w:eastAsia="en-IN"/>
        </w:rPr>
        <w:t>Relevance, validity and reproducibility of outcome measures</w:t>
      </w:r>
      <w:r w:rsidRPr="00A9125F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- </w:t>
      </w:r>
      <w:r w:rsidRPr="00A9125F">
        <w:rPr>
          <w:rFonts w:ascii="Times New Roman" w:eastAsia="Times New Roman" w:hAnsi="Times New Roman" w:cs="Times New Roman"/>
          <w:sz w:val="24"/>
          <w:szCs w:val="24"/>
          <w:lang w:val="en-GB" w:eastAsia="en-IN"/>
        </w:rPr>
        <w:t>Positive if at least 1 of the following 4 items are used as outcome measures: impairment, perceived disability in physical activities or performance in physical activities, quality of life, survival and if the study tested the validity/reproducibility of or referred to other studies in which validity/reproducibility of this outcome measure was established.</w:t>
      </w:r>
    </w:p>
    <w:p w:rsidR="004778B8" w:rsidRPr="00A9125F" w:rsidRDefault="004778B8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r w:rsidRPr="00A9125F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IN"/>
        </w:rPr>
        <w:t>Heterogeneity</w:t>
      </w:r>
    </w:p>
    <w:p w:rsidR="004778B8" w:rsidRPr="00A9125F" w:rsidRDefault="004778B8" w:rsidP="00D65899">
      <w:pPr>
        <w:spacing w:after="90" w:line="240" w:lineRule="atLeast"/>
        <w:jc w:val="both"/>
        <w:textAlignment w:val="top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9125F">
        <w:rPr>
          <w:rFonts w:ascii="Times New Roman" w:eastAsia="Times New Roman" w:hAnsi="Times New Roman" w:cs="Times New Roman"/>
          <w:bCs/>
          <w:sz w:val="24"/>
          <w:szCs w:val="24"/>
          <w:lang w:val="en-GB" w:eastAsia="en-IN"/>
        </w:rPr>
        <w:t xml:space="preserve">14) </w:t>
      </w:r>
      <w:r w:rsidRPr="00A9125F">
        <w:rPr>
          <w:rFonts w:ascii="Times New Roman" w:eastAsia="Times New Roman" w:hAnsi="Times New Roman" w:cs="Times New Roman"/>
          <w:sz w:val="24"/>
          <w:szCs w:val="24"/>
          <w:lang w:eastAsia="en-IN"/>
        </w:rPr>
        <w:t>Heterogeneity is used to describe important differences in studies included in a meta-analysis that may make it inappropriate to combine the studies. Heterogeneity can be clinical (e.g., important differences between study participants, baseline disease severity, and interventions); methodological (e.g., important differences in the design and conduct of the study); or statistical (e.g., important differences in the quantitative results or reported effects)</w:t>
      </w:r>
    </w:p>
    <w:p w:rsidR="004778B8" w:rsidRPr="00A9125F" w:rsidRDefault="004778B8" w:rsidP="00D65899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4778B8" w:rsidRPr="00A912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453F51"/>
    <w:multiLevelType w:val="hybridMultilevel"/>
    <w:tmpl w:val="8ED2919A"/>
    <w:lvl w:ilvl="0" w:tplc="69007A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D2B1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54A2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2A07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2037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A482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B4B2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5EF1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0A3D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7B31E91"/>
    <w:multiLevelType w:val="hybridMultilevel"/>
    <w:tmpl w:val="B0727B16"/>
    <w:lvl w:ilvl="0" w:tplc="8168F6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C05E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9261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02F2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7A68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368E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2EE9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60C7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A092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8B8"/>
    <w:rsid w:val="00053F1B"/>
    <w:rsid w:val="004778B8"/>
    <w:rsid w:val="006B4868"/>
    <w:rsid w:val="00741CB3"/>
    <w:rsid w:val="00A9125F"/>
    <w:rsid w:val="00C36E68"/>
    <w:rsid w:val="00D65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8D01CF-B4DA-41F2-8111-9A269960D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78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1066</Words>
  <Characters>608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leena Guin</dc:creator>
  <cp:keywords/>
  <dc:description/>
  <cp:lastModifiedBy>Debleena Guin</cp:lastModifiedBy>
  <cp:revision>5</cp:revision>
  <dcterms:created xsi:type="dcterms:W3CDTF">2017-03-07T12:40:00Z</dcterms:created>
  <dcterms:modified xsi:type="dcterms:W3CDTF">2017-04-03T11:26:00Z</dcterms:modified>
</cp:coreProperties>
</file>